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FA3" w:rsidRPr="00685F4E" w:rsidRDefault="00600FA3" w:rsidP="00600FA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/>
          <w:bCs/>
          <w:sz w:val="24"/>
        </w:rPr>
      </w:pPr>
      <w:proofErr w:type="gramStart"/>
      <w:r w:rsidRPr="00685F4E">
        <w:rPr>
          <w:rFonts w:ascii="Times New Roman" w:hAnsi="Times New Roman"/>
          <w:b/>
          <w:bCs/>
          <w:sz w:val="24"/>
        </w:rPr>
        <w:t>S1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 w:rsidRPr="00685F4E">
        <w:rPr>
          <w:rFonts w:ascii="Times New Roman" w:hAnsi="Times New Roman"/>
          <w:b/>
          <w:bCs/>
          <w:sz w:val="24"/>
        </w:rPr>
        <w:t>Table.</w:t>
      </w:r>
      <w:proofErr w:type="gramEnd"/>
      <w:r w:rsidRPr="00685F4E">
        <w:rPr>
          <w:rFonts w:ascii="Times New Roman" w:hAnsi="Times New Roman"/>
          <w:bCs/>
          <w:sz w:val="24"/>
        </w:rPr>
        <w:t xml:space="preserve"> </w:t>
      </w:r>
      <w:proofErr w:type="gramStart"/>
      <w:r w:rsidRPr="00685F4E">
        <w:rPr>
          <w:rFonts w:ascii="Times New Roman" w:hAnsi="Times New Roman"/>
          <w:b/>
          <w:bCs/>
          <w:sz w:val="24"/>
        </w:rPr>
        <w:t>Summary of the purification of</w:t>
      </w:r>
      <w:r w:rsidRPr="00685F4E">
        <w:rPr>
          <w:rFonts w:ascii="Times New Roman" w:hAnsi="Times New Roman"/>
          <w:b/>
          <w:sz w:val="24"/>
        </w:rPr>
        <w:t xml:space="preserve"> recombinant </w:t>
      </w:r>
      <w:r w:rsidRPr="00685F4E">
        <w:rPr>
          <w:rFonts w:ascii="Times New Roman" w:hAnsi="Times New Roman"/>
          <w:b/>
          <w:bCs/>
          <w:sz w:val="24"/>
        </w:rPr>
        <w:t>Cel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7"/>
          <w:attr w:name="UnitName" w:val="a"/>
        </w:smartTagPr>
        <w:r w:rsidRPr="00685F4E">
          <w:rPr>
            <w:rFonts w:ascii="Times New Roman" w:hAnsi="Times New Roman"/>
            <w:b/>
            <w:bCs/>
            <w:sz w:val="24"/>
          </w:rPr>
          <w:t>7A</w:t>
        </w:r>
      </w:smartTag>
      <w:r w:rsidRPr="00685F4E">
        <w:rPr>
          <w:rFonts w:ascii="Times New Roman" w:hAnsi="Times New Roman"/>
          <w:b/>
          <w:bCs/>
          <w:sz w:val="24"/>
        </w:rPr>
        <w:t>.</w:t>
      </w:r>
      <w:proofErr w:type="gramEnd"/>
      <w:r w:rsidRPr="00685F4E" w:rsidDel="004E540E">
        <w:rPr>
          <w:rFonts w:ascii="Times New Roman" w:hAnsi="Times New Roman"/>
          <w:bCs/>
          <w:sz w:val="24"/>
        </w:rPr>
        <w:t xml:space="preserve"> </w:t>
      </w:r>
    </w:p>
    <w:tbl>
      <w:tblPr>
        <w:tblW w:w="8524" w:type="dxa"/>
        <w:tblInd w:w="108" w:type="dxa"/>
        <w:tblLook w:val="04A0" w:firstRow="1" w:lastRow="0" w:firstColumn="1" w:lastColumn="0" w:noHBand="0" w:noVBand="1"/>
      </w:tblPr>
      <w:tblGrid>
        <w:gridCol w:w="1703"/>
        <w:gridCol w:w="1486"/>
        <w:gridCol w:w="1446"/>
        <w:gridCol w:w="1783"/>
        <w:gridCol w:w="756"/>
        <w:gridCol w:w="1350"/>
      </w:tblGrid>
      <w:tr w:rsidR="00600FA3" w:rsidRPr="00685F4E" w:rsidTr="005F159B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Steps</w:t>
            </w:r>
          </w:p>
          <w:p w:rsidR="00600FA3" w:rsidRPr="00685F4E" w:rsidRDefault="00600FA3" w:rsidP="005F159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/>
                <w:bCs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Total activit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Total prote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Specific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Yie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Purification</w:t>
            </w:r>
          </w:p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(fold)</w:t>
            </w:r>
          </w:p>
        </w:tc>
      </w:tr>
      <w:tr w:rsidR="00600FA3" w:rsidRPr="00685F4E" w:rsidTr="005F159B">
        <w:trPr>
          <w:trHeight w:val="285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(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(U mg</w:t>
            </w:r>
            <w:r w:rsidRPr="00685F4E">
              <w:rPr>
                <w:rFonts w:ascii="Times New Roman" w:hAnsi="Times New Roman"/>
                <w:bCs/>
                <w:sz w:val="24"/>
                <w:vertAlign w:val="superscript"/>
              </w:rPr>
              <w:t>−1</w:t>
            </w:r>
            <w:r w:rsidRPr="00685F4E">
              <w:rPr>
                <w:rFonts w:ascii="Times New Roman" w:hAnsi="Times New Roman"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(%)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00FA3" w:rsidRPr="00685F4E" w:rsidTr="005F15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>Crude extr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53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100.0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1.0 </w:t>
            </w:r>
          </w:p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4.1 </w:t>
            </w:r>
          </w:p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18.2 </w:t>
            </w:r>
          </w:p>
        </w:tc>
      </w:tr>
      <w:tr w:rsidR="00600FA3" w:rsidRPr="00685F4E" w:rsidTr="005F15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Ultrafiltr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48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91.5 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00FA3" w:rsidRPr="00685F4E" w:rsidTr="005F159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proofErr w:type="spellStart"/>
            <w:r w:rsidRPr="00685F4E">
              <w:rPr>
                <w:rFonts w:ascii="Times New Roman" w:hAnsi="Times New Roman"/>
                <w:bCs/>
                <w:sz w:val="24"/>
              </w:rPr>
              <w:t>Sephadex</w:t>
            </w:r>
            <w:proofErr w:type="spellEnd"/>
            <w:r w:rsidRPr="00685F4E">
              <w:rPr>
                <w:rFonts w:ascii="Times New Roman" w:hAnsi="Times New Roman"/>
                <w:bCs/>
                <w:sz w:val="24"/>
              </w:rPr>
              <w:t xml:space="preserve"> G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sz w:val="24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sz w:val="24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firstLineChars="50" w:firstLine="120"/>
              <w:rPr>
                <w:rFonts w:ascii="Times New Roman" w:hAnsi="Times New Roman"/>
                <w:bCs/>
                <w:sz w:val="24"/>
              </w:rPr>
            </w:pPr>
            <w:r w:rsidRPr="00685F4E">
              <w:rPr>
                <w:rFonts w:ascii="Times New Roman" w:hAnsi="Times New Roman"/>
                <w:bCs/>
                <w:sz w:val="24"/>
              </w:rPr>
              <w:t xml:space="preserve">37.7 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0FA3" w:rsidRPr="00685F4E" w:rsidRDefault="00600FA3" w:rsidP="005F159B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:rsidR="00600FA3" w:rsidRDefault="00600FA3" w:rsidP="00600FA3">
      <w:pPr>
        <w:autoSpaceDE w:val="0"/>
        <w:autoSpaceDN w:val="0"/>
        <w:adjustRightInd w:val="0"/>
        <w:jc w:val="left"/>
        <w:rPr>
          <w:sz w:val="15"/>
          <w:szCs w:val="15"/>
        </w:rPr>
      </w:pPr>
    </w:p>
    <w:p w:rsidR="004E33C4" w:rsidRDefault="004E33C4">
      <w:bookmarkStart w:id="0" w:name="_GoBack"/>
      <w:bookmarkEnd w:id="0"/>
    </w:p>
    <w:sectPr w:rsidR="004E33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FA3"/>
    <w:rsid w:val="00057BE9"/>
    <w:rsid w:val="000E63B6"/>
    <w:rsid w:val="00170089"/>
    <w:rsid w:val="002D46EA"/>
    <w:rsid w:val="00424368"/>
    <w:rsid w:val="0044583F"/>
    <w:rsid w:val="00486864"/>
    <w:rsid w:val="004976F4"/>
    <w:rsid w:val="004E33C4"/>
    <w:rsid w:val="00552A53"/>
    <w:rsid w:val="00600FA3"/>
    <w:rsid w:val="006075B7"/>
    <w:rsid w:val="006228B0"/>
    <w:rsid w:val="00642DD8"/>
    <w:rsid w:val="00694D32"/>
    <w:rsid w:val="006E0571"/>
    <w:rsid w:val="0072223B"/>
    <w:rsid w:val="0076498A"/>
    <w:rsid w:val="00807C18"/>
    <w:rsid w:val="009B782D"/>
    <w:rsid w:val="009C3A5D"/>
    <w:rsid w:val="00A05D1B"/>
    <w:rsid w:val="00A7137C"/>
    <w:rsid w:val="00A76068"/>
    <w:rsid w:val="00AE5886"/>
    <w:rsid w:val="00B4418F"/>
    <w:rsid w:val="00B80DF3"/>
    <w:rsid w:val="00B8239C"/>
    <w:rsid w:val="00D00B22"/>
    <w:rsid w:val="00D701B9"/>
    <w:rsid w:val="00D976A4"/>
    <w:rsid w:val="00DF440A"/>
    <w:rsid w:val="00E11756"/>
    <w:rsid w:val="00E6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F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0F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stone</dc:creator>
  <cp:lastModifiedBy>mcstone</cp:lastModifiedBy>
  <cp:revision>1</cp:revision>
  <dcterms:created xsi:type="dcterms:W3CDTF">2015-08-28T01:13:00Z</dcterms:created>
  <dcterms:modified xsi:type="dcterms:W3CDTF">2015-08-28T01:13:00Z</dcterms:modified>
</cp:coreProperties>
</file>